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2505"/>
        <w:gridCol w:w="1032"/>
        <w:gridCol w:w="2425"/>
        <w:gridCol w:w="1134"/>
        <w:gridCol w:w="2551"/>
        <w:gridCol w:w="1418"/>
      </w:tblGrid>
      <w:tr w:rsidR="00A657D1" w:rsidRPr="00DA3028" w:rsidTr="00A657D1">
        <w:tc>
          <w:tcPr>
            <w:tcW w:w="1376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Component</w:t>
            </w:r>
          </w:p>
        </w:tc>
        <w:tc>
          <w:tcPr>
            <w:tcW w:w="2505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PubMed</w:t>
            </w:r>
          </w:p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</w:p>
        </w:tc>
        <w:tc>
          <w:tcPr>
            <w:tcW w:w="1032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n hits</w:t>
            </w:r>
          </w:p>
        </w:tc>
        <w:tc>
          <w:tcPr>
            <w:tcW w:w="2425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EMBASE</w:t>
            </w:r>
          </w:p>
        </w:tc>
        <w:tc>
          <w:tcPr>
            <w:tcW w:w="1134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n hits</w:t>
            </w:r>
          </w:p>
        </w:tc>
        <w:tc>
          <w:tcPr>
            <w:tcW w:w="2551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Web of Science</w:t>
            </w:r>
          </w:p>
        </w:tc>
        <w:tc>
          <w:tcPr>
            <w:tcW w:w="1418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n hits</w:t>
            </w:r>
          </w:p>
        </w:tc>
      </w:tr>
      <w:tr w:rsidR="00A657D1" w:rsidRPr="00DA3028" w:rsidTr="00A657D1">
        <w:tc>
          <w:tcPr>
            <w:tcW w:w="1376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Diabetes Mellitus</w:t>
            </w:r>
          </w:p>
        </w:tc>
        <w:tc>
          <w:tcPr>
            <w:tcW w:w="2505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("Diabetes Mellitus"[Mesh] OR diabetes*[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ia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] OR diabetic*[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ia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] OR T2DM[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ia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] OR T1DM[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ia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] OR "T2 DM"[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ia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] OR "T1 DM"[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ia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])</w:t>
            </w:r>
          </w:p>
        </w:tc>
        <w:tc>
          <w:tcPr>
            <w:tcW w:w="1032" w:type="dxa"/>
          </w:tcPr>
          <w:p w:rsidR="00DA3028" w:rsidRPr="00DA3028" w:rsidRDefault="00A657D1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542</w:t>
            </w:r>
            <w:r w:rsidR="00DA3028"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953</w:t>
            </w:r>
          </w:p>
        </w:tc>
        <w:tc>
          <w:tcPr>
            <w:tcW w:w="2425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>(‘Diabetes Mellitus’/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>exp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 xml:space="preserve"> OR (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>diabetes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 xml:space="preserve">* OR 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>diabetic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>* OR T2DM OR T1DM OR ‘T2 DM’ OR ‘T1 DM’):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>ab,ti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>)</w:t>
            </w:r>
          </w:p>
        </w:tc>
        <w:tc>
          <w:tcPr>
            <w:tcW w:w="1134" w:type="dxa"/>
          </w:tcPr>
          <w:p w:rsidR="00DA3028" w:rsidRPr="00DA3028" w:rsidRDefault="00A657D1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</w:pPr>
            <w:r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>856</w:t>
            </w:r>
            <w:r w:rsidR="00DA3028"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>842</w:t>
            </w:r>
          </w:p>
        </w:tc>
        <w:tc>
          <w:tcPr>
            <w:tcW w:w="2551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>TS=(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>diabetes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 xml:space="preserve">* OR 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>diabetic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>* OR T2DM OR T1DM OR "T2 DM" OR "T1 DM")</w:t>
            </w:r>
          </w:p>
        </w:tc>
        <w:tc>
          <w:tcPr>
            <w:tcW w:w="1418" w:type="dxa"/>
          </w:tcPr>
          <w:p w:rsidR="00DA3028" w:rsidRPr="00DA3028" w:rsidRDefault="00A657D1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</w:pPr>
            <w:r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>866</w:t>
            </w:r>
            <w:r w:rsidR="00DA3028"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  <w:lang w:val="de-DE"/>
              </w:rPr>
              <w:t xml:space="preserve"> 774</w:t>
            </w:r>
          </w:p>
        </w:tc>
      </w:tr>
      <w:tr w:rsidR="00A657D1" w:rsidRPr="00DA3028" w:rsidTr="00A657D1">
        <w:tc>
          <w:tcPr>
            <w:tcW w:w="1376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Multidrug resistant tuberculosis</w:t>
            </w:r>
          </w:p>
        </w:tc>
        <w:tc>
          <w:tcPr>
            <w:tcW w:w="2505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("Tuberculosis, Multidrug-Resistant"[Mesh] OR </w:t>
            </w:r>
          </w:p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(("Tuberculosis"[Mesh] OR 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ubercul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*[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ia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] OR 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[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ia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] OR 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antitubercul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*[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ia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]) AND ("Drug Resistance, Multiple"[Mesh] OR multidrug resist*[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ia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] OR multi-drug resist*[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ia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] OR drug resist*[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ia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] OR MDR[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ia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] OR 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multiresist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*[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ia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] OR multi resist*[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ia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])) OR </w:t>
            </w:r>
          </w:p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rifampcin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 resist*[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ia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] OR MDRTB[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ia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])</w:t>
            </w:r>
          </w:p>
        </w:tc>
        <w:tc>
          <w:tcPr>
            <w:tcW w:w="1032" w:type="dxa"/>
          </w:tcPr>
          <w:p w:rsidR="00DA3028" w:rsidRPr="00DA3028" w:rsidRDefault="00A657D1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13</w:t>
            </w:r>
            <w:r w:rsidR="00DA3028"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770</w:t>
            </w:r>
          </w:p>
        </w:tc>
        <w:tc>
          <w:tcPr>
            <w:tcW w:w="2425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(‘Tuberculosis, Multidrug-Resistant’/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exp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 OR </w:t>
            </w:r>
          </w:p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(('tuberculosis'/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exp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 OR (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ubercul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* OR 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 OR 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antitubercul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*):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ab,ti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) AND ('multidrug resistance'/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exp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  OR (‘multidrug resist*’ OR ‘drug resist*’ OR MDR OR 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multiresist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* OR ‘multi resist*’):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ab,ti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)) OR (‘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rifampcin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 resist*’ OR MDRTB):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ab,ti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)</w:t>
            </w:r>
          </w:p>
        </w:tc>
        <w:tc>
          <w:tcPr>
            <w:tcW w:w="1134" w:type="dxa"/>
          </w:tcPr>
          <w:p w:rsidR="00DA3028" w:rsidRPr="00DA3028" w:rsidRDefault="00A657D1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17</w:t>
            </w:r>
            <w:r w:rsidR="00DA3028"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316</w:t>
            </w:r>
          </w:p>
        </w:tc>
        <w:tc>
          <w:tcPr>
            <w:tcW w:w="2551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S=(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ubercul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* OR 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tb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 OR 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antitubercul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*) </w:t>
            </w:r>
          </w:p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AND </w:t>
            </w:r>
          </w:p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TS=(multidrug resist* OR drug resist* OR MDR OR 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multiresist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* OR multi resist* OR </w:t>
            </w:r>
            <w:proofErr w:type="spellStart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rifampcin</w:t>
            </w:r>
            <w:proofErr w:type="spellEnd"/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 resist* OR MDRTB)</w:t>
            </w:r>
          </w:p>
        </w:tc>
        <w:tc>
          <w:tcPr>
            <w:tcW w:w="1418" w:type="dxa"/>
          </w:tcPr>
          <w:p w:rsidR="00DA3028" w:rsidRPr="00DA3028" w:rsidRDefault="00A657D1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32</w:t>
            </w:r>
            <w:r w:rsidR="00DA3028"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504</w:t>
            </w:r>
          </w:p>
        </w:tc>
      </w:tr>
      <w:tr w:rsidR="00A657D1" w:rsidRPr="00DA3028" w:rsidTr="00A657D1">
        <w:tc>
          <w:tcPr>
            <w:tcW w:w="1376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Combined search</w:t>
            </w:r>
          </w:p>
        </w:tc>
        <w:tc>
          <w:tcPr>
            <w:tcW w:w="2505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#1 AND #2 </w:t>
            </w:r>
          </w:p>
        </w:tc>
        <w:tc>
          <w:tcPr>
            <w:tcW w:w="1032" w:type="dxa"/>
          </w:tcPr>
          <w:p w:rsidR="00DA3028" w:rsidRPr="00DA3028" w:rsidRDefault="00DA3028" w:rsidP="00DA3028">
            <w:pPr>
              <w:keepNext/>
              <w:keepLines/>
              <w:shd w:val="clear" w:color="auto" w:fill="FFFFFF"/>
              <w:spacing w:after="480"/>
              <w:outlineLvl w:val="2"/>
              <w:rPr>
                <w:rFonts w:asciiTheme="majorHAnsi" w:eastAsiaTheme="majorEastAsia" w:hAnsiTheme="majorHAnsi" w:cstheme="majorBidi"/>
                <w:bCs/>
                <w:color w:val="000000" w:themeColor="text1"/>
                <w:sz w:val="24"/>
                <w:szCs w:val="18"/>
              </w:rPr>
            </w:pPr>
            <w:r w:rsidRPr="00DA3028">
              <w:rPr>
                <w:rFonts w:asciiTheme="majorHAnsi" w:eastAsiaTheme="majorEastAsia" w:hAnsiTheme="majorHAnsi" w:cstheme="majorBidi"/>
                <w:bCs/>
                <w:color w:val="000000" w:themeColor="text1"/>
                <w:sz w:val="24"/>
                <w:szCs w:val="18"/>
              </w:rPr>
              <w:t>178*</w:t>
            </w:r>
          </w:p>
        </w:tc>
        <w:tc>
          <w:tcPr>
            <w:tcW w:w="2425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#1 AND #2 AND </w:t>
            </w:r>
          </w:p>
        </w:tc>
        <w:tc>
          <w:tcPr>
            <w:tcW w:w="1134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415*</w:t>
            </w:r>
          </w:p>
        </w:tc>
        <w:tc>
          <w:tcPr>
            <w:tcW w:w="2551" w:type="dxa"/>
          </w:tcPr>
          <w:p w:rsidR="00DA3028" w:rsidRPr="00DA3028" w:rsidRDefault="00DA3028" w:rsidP="00DA3028">
            <w:pPr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 xml:space="preserve">#1 AND #2 </w:t>
            </w:r>
          </w:p>
        </w:tc>
        <w:tc>
          <w:tcPr>
            <w:tcW w:w="1418" w:type="dxa"/>
          </w:tcPr>
          <w:p w:rsidR="00DA3028" w:rsidRPr="00DA3028" w:rsidRDefault="00DA3028" w:rsidP="00DA3028">
            <w:pPr>
              <w:keepNext/>
              <w:ind w:left="32"/>
              <w:contextualSpacing/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</w:pPr>
            <w:r w:rsidRPr="00DA3028">
              <w:rPr>
                <w:rFonts w:ascii="Times New Roman" w:eastAsia="Arial Unicode MS" w:hAnsi="Times New Roman"/>
                <w:color w:val="000000" w:themeColor="text1"/>
                <w:sz w:val="24"/>
                <w:szCs w:val="18"/>
              </w:rPr>
              <w:t>425*</w:t>
            </w:r>
          </w:p>
        </w:tc>
      </w:tr>
    </w:tbl>
    <w:p w:rsidR="00F62AC1" w:rsidRPr="00A657D1" w:rsidRDefault="00DA3028" w:rsidP="00A657D1">
      <w:pPr>
        <w:spacing w:line="480" w:lineRule="auto"/>
        <w:contextualSpacing/>
        <w:jc w:val="both"/>
        <w:rPr>
          <w:rFonts w:ascii="Times New Roman" w:hAnsi="Times New Roman" w:cs="Times New Roman"/>
          <w:i/>
          <w:noProof/>
          <w:sz w:val="24"/>
          <w:szCs w:val="24"/>
        </w:rPr>
      </w:pPr>
      <w:r w:rsidRPr="003477EA">
        <w:rPr>
          <w:rFonts w:ascii="Times New Roman" w:hAnsi="Times New Roman" w:cs="Times New Roman"/>
          <w:i/>
          <w:noProof/>
          <w:sz w:val="24"/>
          <w:szCs w:val="24"/>
        </w:rPr>
        <w:t>*=date of hits: 16-08-2016</w:t>
      </w:r>
      <w:bookmarkStart w:id="0" w:name="_GoBack"/>
      <w:bookmarkEnd w:id="0"/>
    </w:p>
    <w:sectPr w:rsidR="00F62AC1" w:rsidRPr="00A657D1" w:rsidSect="00A657D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Y0N7UwszAyNLcwNDZR0lEKTi0uzszPAykwrAUAmn/gnywAAAA="/>
  </w:docVars>
  <w:rsids>
    <w:rsidRoot w:val="003D6594"/>
    <w:rsid w:val="00001A74"/>
    <w:rsid w:val="00001D1B"/>
    <w:rsid w:val="000109EF"/>
    <w:rsid w:val="00186FB2"/>
    <w:rsid w:val="001C135A"/>
    <w:rsid w:val="00385DFC"/>
    <w:rsid w:val="003D6594"/>
    <w:rsid w:val="00401C30"/>
    <w:rsid w:val="0051097C"/>
    <w:rsid w:val="005471CE"/>
    <w:rsid w:val="00610CBB"/>
    <w:rsid w:val="00670F50"/>
    <w:rsid w:val="006E2FC7"/>
    <w:rsid w:val="007D3DF5"/>
    <w:rsid w:val="00860610"/>
    <w:rsid w:val="008840E8"/>
    <w:rsid w:val="00923F68"/>
    <w:rsid w:val="009242CC"/>
    <w:rsid w:val="00935F79"/>
    <w:rsid w:val="009D34FB"/>
    <w:rsid w:val="00A657D1"/>
    <w:rsid w:val="00A82C92"/>
    <w:rsid w:val="00A901EF"/>
    <w:rsid w:val="00B25A7E"/>
    <w:rsid w:val="00C031D4"/>
    <w:rsid w:val="00D95A23"/>
    <w:rsid w:val="00DA3028"/>
    <w:rsid w:val="00F62AC1"/>
    <w:rsid w:val="00F82B9C"/>
    <w:rsid w:val="00FC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0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0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Company>Universitair Medisch Centrum Groningen</Company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egne, BS (epi)</dc:creator>
  <cp:keywords/>
  <dc:description/>
  <cp:lastModifiedBy>Tegegne, BS (epi)</cp:lastModifiedBy>
  <cp:revision>3</cp:revision>
  <dcterms:created xsi:type="dcterms:W3CDTF">2016-11-09T14:37:00Z</dcterms:created>
  <dcterms:modified xsi:type="dcterms:W3CDTF">2016-11-09T15:35:00Z</dcterms:modified>
</cp:coreProperties>
</file>